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580"/>
        <w:gridCol w:w="1200"/>
        <w:gridCol w:w="1200"/>
      </w:tblGrid>
      <w:tr w:rsidR="00E04F4A" w:rsidRPr="00E04F4A" w:rsidTr="00E04F4A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F4A" w:rsidRDefault="00E04F4A" w:rsidP="00E04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44546A"/>
                <w:sz w:val="24"/>
                <w:szCs w:val="24"/>
                <w:lang w:eastAsia="de-DE"/>
              </w:rPr>
            </w:pPr>
            <w:proofErr w:type="spellStart"/>
            <w:r w:rsidRPr="00E04F4A">
              <w:rPr>
                <w:rFonts w:ascii="Calibri" w:eastAsia="Times New Roman" w:hAnsi="Calibri" w:cs="Calibri"/>
                <w:b/>
                <w:bCs/>
                <w:i/>
                <w:iCs/>
                <w:color w:val="44546A"/>
                <w:sz w:val="24"/>
                <w:szCs w:val="24"/>
                <w:lang w:eastAsia="de-DE"/>
              </w:rPr>
              <w:t>Supplementary</w:t>
            </w:r>
            <w:proofErr w:type="spellEnd"/>
            <w:r w:rsidRPr="00E04F4A">
              <w:rPr>
                <w:rFonts w:ascii="Calibri" w:eastAsia="Times New Roman" w:hAnsi="Calibri" w:cs="Calibri"/>
                <w:b/>
                <w:bCs/>
                <w:i/>
                <w:iCs/>
                <w:color w:val="44546A"/>
                <w:sz w:val="24"/>
                <w:szCs w:val="24"/>
                <w:lang w:eastAsia="de-DE"/>
              </w:rPr>
              <w:t xml:space="preserve"> Table 2</w:t>
            </w:r>
          </w:p>
          <w:p w:rsidR="00E04F4A" w:rsidRPr="00E04F4A" w:rsidRDefault="00E04F4A" w:rsidP="00E04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44546A"/>
                <w:sz w:val="24"/>
                <w:szCs w:val="24"/>
                <w:lang w:eastAsia="de-DE"/>
              </w:rPr>
            </w:pPr>
            <w:bookmarkStart w:id="0" w:name="_GoBack"/>
            <w:bookmarkEnd w:id="0"/>
          </w:p>
        </w:tc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</w:rPr>
            </w:pPr>
            <w:r w:rsidRPr="00E04F4A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</w:rPr>
              <w:t>Distribution of SNP assays on the IFC chips for measurements</w:t>
            </w:r>
          </w:p>
        </w:tc>
      </w:tr>
      <w:tr w:rsidR="00E04F4A" w:rsidRPr="00E04F4A" w:rsidTr="00E04F4A">
        <w:trPr>
          <w:trHeight w:val="290"/>
        </w:trPr>
        <w:tc>
          <w:tcPr>
            <w:tcW w:w="4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lang w:eastAsia="de-DE"/>
              </w:rPr>
              <w:t>IFC1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lang w:eastAsia="de-DE"/>
              </w:rPr>
              <w:t>IFC2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12656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129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1436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537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1524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722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16808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786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20835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845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21187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845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2129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845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21336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889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27531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6105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433193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62015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46402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6689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4743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6690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5457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6917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8007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6954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8007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2698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9427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512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0698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553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2281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577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2292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588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2504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5885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2559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787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650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9186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</w:tr>
      <w:tr w:rsidR="00E04F4A" w:rsidRPr="00E04F4A" w:rsidTr="00E04F4A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7945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9261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</w:tr>
      <w:tr w:rsidR="00E04F4A" w:rsidRPr="00E04F4A" w:rsidTr="00E04F4A">
        <w:trPr>
          <w:trHeight w:val="29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348808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98986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4F4A" w:rsidRPr="00E04F4A" w:rsidRDefault="00E04F4A" w:rsidP="00E04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04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_CASP1</w:t>
            </w:r>
          </w:p>
        </w:tc>
      </w:tr>
    </w:tbl>
    <w:p w:rsidR="005738BF" w:rsidRDefault="005738BF"/>
    <w:sectPr w:rsidR="005738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4A"/>
    <w:rsid w:val="005738BF"/>
    <w:rsid w:val="00E0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ABA470-1B4E-43D4-B5D8-CE7DE6518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6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1</cp:revision>
  <dcterms:created xsi:type="dcterms:W3CDTF">2022-04-18T07:22:00Z</dcterms:created>
  <dcterms:modified xsi:type="dcterms:W3CDTF">2022-04-18T07:23:00Z</dcterms:modified>
</cp:coreProperties>
</file>